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B49FF" w14:textId="12D00D42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591573">
        <w:rPr>
          <w:rFonts w:ascii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color w:val="000000"/>
          <w:sz w:val="24"/>
          <w:szCs w:val="24"/>
        </w:rPr>
        <w:t>aterial</w:t>
      </w:r>
      <w:proofErr w:type="spellEnd"/>
    </w:p>
    <w:p w14:paraId="2D7E69C8" w14:textId="77777777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6E4BD37" w14:textId="64846C48" w:rsidR="001A7A37" w:rsidRP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Zygmunt Kącki,  Andrzej Łysko, Zygmunt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Dajdok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, Piotr Kobierski, Rafał  Krawczyk, Arkadiusz Nowak, Stanisław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Rosadziński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&amp;  Agnieszka</w:t>
      </w:r>
      <w:r w:rsidR="00591573">
        <w:rPr>
          <w:rFonts w:ascii="Times New Roman" w:hAnsi="Times New Roman" w:cs="Times New Roman"/>
          <w:color w:val="000000"/>
          <w:sz w:val="24"/>
          <w:szCs w:val="24"/>
        </w:rPr>
        <w:t xml:space="preserve"> Anna Popiela</w:t>
      </w:r>
      <w:bookmarkStart w:id="0" w:name="_GoBack"/>
      <w:bookmarkEnd w:id="0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74D97ED" w14:textId="77777777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A1C9B0D" w14:textId="36D011F4" w:rsidR="001A7A37" w:rsidRP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Formalized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classification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ephemeral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wetland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vegetation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Isoëto-Nanojuncetea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class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>) in Poland (Central Europe)</w:t>
      </w:r>
    </w:p>
    <w:p w14:paraId="1D99F81C" w14:textId="77777777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869D71C" w14:textId="1C344DD0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2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erg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ax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B342A38" w14:textId="77777777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F6E1986" w14:textId="057A01C0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>Taxonomic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</w:t>
      </w: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>treatment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in </w:t>
      </w: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>original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data </w:t>
      </w: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>Taxon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</w:t>
      </w: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>used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in </w:t>
      </w: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>vegetation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 </w:t>
      </w: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>analyses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  <w:u w:val="single"/>
        </w:rPr>
        <w:t>.</w:t>
      </w:r>
    </w:p>
    <w:p w14:paraId="34A1D614" w14:textId="3F9E8100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804F0CA" w14:textId="0DEA157B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thocero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unctatu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</w:t>
      </w:r>
    </w:p>
    <w:p w14:paraId="7E1FD545" w14:textId="67460C83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thocero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unctatu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r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rispulu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2645A3AA" w14:textId="0DE88CC8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thocero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unctatu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r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unctatu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</w:p>
    <w:p w14:paraId="6D0A29E0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thocero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unctatu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   </w:t>
      </w:r>
    </w:p>
    <w:p w14:paraId="14E4CAC8" w14:textId="4364A663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B3A084F" w14:textId="77777777" w:rsidR="00591573" w:rsidRDefault="00591573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8931C5C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pyllifol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</w:t>
      </w:r>
    </w:p>
    <w:p w14:paraId="4EB3CDB0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pyllifol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</w:p>
    <w:p w14:paraId="62E6B1BA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pyllifol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</w:t>
      </w:r>
    </w:p>
    <w:p w14:paraId="473D0FC6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ptoclados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0C930BA7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pyllifol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ptoclados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</w:t>
      </w:r>
    </w:p>
    <w:p w14:paraId="0032CEA7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pyllifol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pyllifol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</w:t>
      </w:r>
    </w:p>
    <w:p w14:paraId="382E8CFF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pyllifol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r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scid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</w:t>
      </w:r>
    </w:p>
    <w:p w14:paraId="6CE3F28B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7FDCB9E6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C57CB7E" w14:textId="7FE23C90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temis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mpe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    </w:t>
      </w:r>
    </w:p>
    <w:p w14:paraId="3F2658F8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temis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mpe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3D3004C6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temis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mpe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mpe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</w:t>
      </w:r>
    </w:p>
    <w:p w14:paraId="7634023C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temis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mpe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odor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</w:t>
      </w:r>
    </w:p>
    <w:p w14:paraId="44469DA0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temis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mpe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ice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</w:t>
      </w:r>
    </w:p>
    <w:p w14:paraId="6419D745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temis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mpe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r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ice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</w:t>
      </w:r>
    </w:p>
    <w:p w14:paraId="4E644B3B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135873BF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60719E9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arbul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nvolut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                         -  </w:t>
      </w:r>
    </w:p>
    <w:p w14:paraId="3979F34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arbul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nvolut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16760F3C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reblotrichum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nvolutum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</w:t>
      </w:r>
    </w:p>
    <w:p w14:paraId="4A33259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arbul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nvolut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r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nvoluta</w:t>
      </w:r>
      <w:proofErr w:type="spellEnd"/>
    </w:p>
    <w:p w14:paraId="0896D7C1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9D8321C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0E5E2212" w14:textId="1DDFB2B9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Bolboschoen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</w:t>
      </w:r>
    </w:p>
    <w:p w14:paraId="4C4DC1D0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Bolboschoen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</w:t>
      </w:r>
    </w:p>
    <w:p w14:paraId="5E112805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Bolboschoen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</w:p>
    <w:p w14:paraId="53393164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Bolboschoen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us</w:t>
      </w:r>
      <w:proofErr w:type="spellEnd"/>
    </w:p>
    <w:p w14:paraId="5428A08B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cirp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</w:t>
      </w:r>
    </w:p>
    <w:p w14:paraId="35A3DED2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Bolboschoen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ticarpus</w:t>
      </w:r>
      <w:proofErr w:type="spellEnd"/>
    </w:p>
    <w:p w14:paraId="6AA7EE76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Bolboschoen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aniculmis</w:t>
      </w:r>
      <w:proofErr w:type="spellEnd"/>
    </w:p>
    <w:p w14:paraId="47740C58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Bolboschoen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p.</w:t>
      </w:r>
    </w:p>
    <w:p w14:paraId="65EF825E" w14:textId="4A0A5FE3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Bolboschoenu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yagar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cr/>
      </w:r>
    </w:p>
    <w:p w14:paraId="5250A8F9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72BE6CBA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7396B338" w14:textId="7B6F2A80" w:rsidR="00A01A71" w:rsidRPr="001A7A37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litrich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</w:t>
      </w:r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          (</w:t>
      </w: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C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brut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mulat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is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kept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A7A37">
        <w:rPr>
          <w:rFonts w:ascii="Times New Roman" w:hAnsi="Times New Roman" w:cs="Times New Roman"/>
          <w:color w:val="000000"/>
          <w:sz w:val="24"/>
          <w:szCs w:val="24"/>
        </w:rPr>
        <w:t>separately</w:t>
      </w:r>
      <w:proofErr w:type="spellEnd"/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)                  </w:t>
      </w:r>
    </w:p>
    <w:p w14:paraId="7766695F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1A7A37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litrich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</w:t>
      </w:r>
    </w:p>
    <w:p w14:paraId="2EE54F6F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litrich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phocarp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</w:t>
      </w:r>
    </w:p>
    <w:p w14:paraId="2E251AC9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litrich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ecie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</w:t>
      </w:r>
    </w:p>
    <w:p w14:paraId="6081531B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litrich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agnal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</w:t>
      </w:r>
    </w:p>
    <w:p w14:paraId="5C5E1497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litrich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ern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</w:t>
      </w:r>
    </w:p>
    <w:p w14:paraId="2048C045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litrich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morph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0ED3EF79" w14:textId="77777777" w:rsidR="00A01A71" w:rsidRDefault="00A01A71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854F517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ntigu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</w:t>
      </w:r>
    </w:p>
    <w:p w14:paraId="4E4B6B2B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muricat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</w:t>
      </w:r>
    </w:p>
    <w:p w14:paraId="3E5B2C1C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icat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</w:t>
      </w:r>
    </w:p>
    <w:p w14:paraId="4AB7FFB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muricat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mprocarp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</w:t>
      </w:r>
    </w:p>
    <w:p w14:paraId="0FD91B1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muricat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muricat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</w:t>
      </w:r>
    </w:p>
    <w:p w14:paraId="16F2245E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irae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</w:t>
      </w:r>
    </w:p>
    <w:p w14:paraId="6269F526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ntigua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</w:t>
      </w:r>
    </w:p>
    <w:p w14:paraId="15EEAC31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ntigua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  </w:t>
      </w:r>
    </w:p>
    <w:p w14:paraId="38302457" w14:textId="0050912C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irae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</w:t>
      </w:r>
    </w:p>
    <w:p w14:paraId="4EC8AB66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00382C21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flav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   </w:t>
      </w:r>
    </w:p>
    <w:p w14:paraId="0601A01F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flav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</w:t>
      </w:r>
    </w:p>
    <w:p w14:paraId="0768663C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demiss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</w:t>
      </w:r>
    </w:p>
    <w:p w14:paraId="4B26CAA6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oederi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 </w:t>
      </w:r>
    </w:p>
    <w:p w14:paraId="2A391477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pidocarp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6AD2E668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otin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</w:t>
      </w:r>
    </w:p>
    <w:p w14:paraId="37DE0111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oederi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ub</w:t>
      </w: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ulchella</w:t>
      </w:r>
      <w:proofErr w:type="spellEnd"/>
    </w:p>
    <w:p w14:paraId="5ADBC88F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otin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ulchell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</w:t>
      </w:r>
    </w:p>
    <w:p w14:paraId="3CA9F88E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otin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otin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</w:t>
      </w:r>
    </w:p>
    <w:p w14:paraId="5FB13AEC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ridul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</w:t>
      </w:r>
    </w:p>
    <w:p w14:paraId="2D2E59AF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flav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flav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</w:t>
      </w:r>
    </w:p>
    <w:p w14:paraId="66336244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pidocarp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pidocarp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</w:t>
      </w:r>
    </w:p>
    <w:p w14:paraId="5C4DC6C8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rex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ridul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ridul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2BD5B689" w14:textId="77777777" w:rsidR="00591573" w:rsidRDefault="00591573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51109A5" w14:textId="77777777" w:rsidR="00591573" w:rsidRDefault="00591573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359069D0" w14:textId="77777777" w:rsidR="00591573" w:rsidRDefault="00591573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94E752D" w14:textId="59ABF986" w:rsidR="00A01A71" w:rsidRPr="007B1718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entaur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ac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</w:t>
      </w:r>
    </w:p>
    <w:p w14:paraId="01F237B0" w14:textId="77777777" w:rsidR="00A01A71" w:rsidRPr="007B1718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entaur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ac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gustifoli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</w:t>
      </w:r>
    </w:p>
    <w:p w14:paraId="444F0379" w14:textId="77777777" w:rsidR="00A01A71" w:rsidRPr="007B1718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entaur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nnonic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</w:t>
      </w:r>
    </w:p>
    <w:p w14:paraId="26451D11" w14:textId="77777777" w:rsidR="00A01A71" w:rsidRPr="007B1718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entaur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nigr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nigr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</w:t>
      </w:r>
    </w:p>
    <w:p w14:paraId="4478D311" w14:textId="77777777" w:rsidR="00A01A71" w:rsidRPr="007B1718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entaur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ac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6A460E5C" w14:textId="77777777" w:rsidR="00A01A71" w:rsidRPr="007B1718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entaur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ac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x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oxylepis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1CA1E1CD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entaur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ac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jace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09602B0D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7DFD7CAC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CF18A2B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8C90400" w14:textId="00A4CA4D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lbum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</w:t>
      </w:r>
    </w:p>
    <w:p w14:paraId="62AB62E4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lbum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</w:t>
      </w:r>
    </w:p>
    <w:p w14:paraId="63FDBE6F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lbum           </w:t>
      </w:r>
    </w:p>
    <w:p w14:paraId="187FA0F6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lbum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ride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</w:t>
      </w:r>
    </w:p>
    <w:p w14:paraId="734EC1C6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opulifol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</w:t>
      </w:r>
    </w:p>
    <w:p w14:paraId="2F6CC2EA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rict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7A7E59C1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lbum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rict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</w:t>
      </w:r>
    </w:p>
    <w:p w14:paraId="5C463DA5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lbum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riat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</w:t>
      </w:r>
    </w:p>
    <w:p w14:paraId="0DB7B896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lbum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crophyll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</w:t>
      </w:r>
    </w:p>
    <w:p w14:paraId="5C311D92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riatiforme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</w:t>
      </w:r>
    </w:p>
    <w:p w14:paraId="63484407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rict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riatiforme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</w:t>
      </w:r>
    </w:p>
    <w:p w14:paraId="6666A026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ecic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0A1AC952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lbum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album                          </w:t>
      </w:r>
    </w:p>
    <w:p w14:paraId="40A9F767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enopodi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lbum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r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nceolatiforme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</w:p>
    <w:p w14:paraId="2067CA4F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7E2238A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Eleoch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</w:t>
      </w:r>
    </w:p>
    <w:p w14:paraId="497A3D8C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eleoch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71980A95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Eleoch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</w:t>
      </w:r>
    </w:p>
    <w:p w14:paraId="1B540AC3" w14:textId="0F7F8D0B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Eleoch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vulg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</w:t>
      </w:r>
    </w:p>
    <w:p w14:paraId="022DAACB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Eleoch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waltersii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</w:t>
      </w:r>
    </w:p>
    <w:p w14:paraId="2CFDD9F5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Eleoch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millat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219F45EE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Eleoch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millat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millat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</w:t>
      </w:r>
    </w:p>
    <w:p w14:paraId="559530A5" w14:textId="764A6F3C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Eleoch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uniglum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34D0C353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3CBCCC94" w14:textId="5778152A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ubra s. l.           </w:t>
      </w:r>
    </w:p>
    <w:p w14:paraId="32013105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ubra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rubra </w:t>
      </w:r>
    </w:p>
    <w:p w14:paraId="72C24BD4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nigrescens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</w:t>
      </w:r>
    </w:p>
    <w:p w14:paraId="22E3FB01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nigrescens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crophyll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</w:t>
      </w:r>
    </w:p>
    <w:p w14:paraId="1F2119ED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nigrescens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nigrescens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</w:t>
      </w:r>
    </w:p>
    <w:p w14:paraId="53EC544A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utat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2C6A87C1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ubra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mmmutat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</w:t>
      </w:r>
    </w:p>
    <w:p w14:paraId="0DE6CE09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ubra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g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</w:t>
      </w:r>
    </w:p>
    <w:p w14:paraId="6A7AD75B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ubra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juncea</w:t>
      </w:r>
      <w:proofErr w:type="spellEnd"/>
    </w:p>
    <w:p w14:paraId="05A49EB8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</w:t>
      </w:r>
    </w:p>
    <w:p w14:paraId="1769B876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ubra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</w:t>
      </w:r>
    </w:p>
    <w:p w14:paraId="4DD64282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Festuc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ubra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r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ria</w:t>
      </w:r>
      <w:proofErr w:type="spellEnd"/>
    </w:p>
    <w:p w14:paraId="4FBE6A0D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AE346C5" w14:textId="2FC2658C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eops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trahit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</w:t>
      </w:r>
    </w:p>
    <w:p w14:paraId="6C1EB4D4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eops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trahit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</w:t>
      </w:r>
    </w:p>
    <w:p w14:paraId="710C0ADF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eops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bifid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</w:t>
      </w:r>
    </w:p>
    <w:p w14:paraId="76377BF0" w14:textId="342D05BE" w:rsidR="00A01A71" w:rsidRDefault="00A01A71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3C42060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e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</w:t>
      </w:r>
    </w:p>
    <w:p w14:paraId="361AD0F4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e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        </w:t>
      </w:r>
    </w:p>
    <w:p w14:paraId="3DCEDE75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e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443902B9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e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        </w:t>
      </w:r>
    </w:p>
    <w:p w14:paraId="5A2A5357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elonga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</w:t>
      </w:r>
    </w:p>
    <w:p w14:paraId="24CC0C2B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e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espitos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</w:t>
      </w:r>
    </w:p>
    <w:p w14:paraId="42FBA61D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e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elonga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</w:t>
      </w:r>
    </w:p>
    <w:p w14:paraId="4B206DDE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3E42200B" w14:textId="09D40D8E" w:rsidR="00591573" w:rsidRDefault="00591573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718C5F9" w14:textId="7C6F9C92" w:rsidR="00591573" w:rsidRDefault="00591573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0D6994E" w14:textId="77777777" w:rsidR="00591573" w:rsidRDefault="00591573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F3C3FE2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>Leucanthe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vulgare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    </w:t>
      </w:r>
    </w:p>
    <w:p w14:paraId="356B91A7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ucanthe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vulgare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7ABF7141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ucanthe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ircutian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</w:t>
      </w:r>
    </w:p>
    <w:p w14:paraId="1D68D6A8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ucanthe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ircutian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ircutian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</w:t>
      </w:r>
    </w:p>
    <w:p w14:paraId="59FFB13D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ucanthe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dust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413F5291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ucanthe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dust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dust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</w:p>
    <w:p w14:paraId="354F639C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3E56881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lini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erule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        </w:t>
      </w:r>
    </w:p>
    <w:p w14:paraId="52E6FEF2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lini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erule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</w:t>
      </w:r>
    </w:p>
    <w:p w14:paraId="02CF5AD7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lini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erule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67DCA42C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lini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erule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erule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</w:t>
      </w:r>
    </w:p>
    <w:p w14:paraId="1693236D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lini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litoralis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25C2C53F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lini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undinace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</w:t>
      </w:r>
    </w:p>
    <w:p w14:paraId="3C15C1A7" w14:textId="77777777" w:rsidR="00A01A71" w:rsidRPr="00AC3554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lini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erule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undinacea</w:t>
      </w:r>
      <w:proofErr w:type="spellEnd"/>
      <w:r w:rsidRPr="00AC355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</w:t>
      </w:r>
    </w:p>
    <w:p w14:paraId="6DAA0986" w14:textId="77777777" w:rsidR="00A01A71" w:rsidRDefault="00A01A71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77DCD2F5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yosot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                                  </w:t>
      </w:r>
    </w:p>
    <w:p w14:paraId="6D95F06B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yosot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</w:t>
      </w:r>
    </w:p>
    <w:p w14:paraId="2C353CF9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yosot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corpioide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1170D8ED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yosot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ustr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</w:t>
      </w:r>
    </w:p>
    <w:p w14:paraId="313EC5FA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yosot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espitos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</w:t>
      </w:r>
    </w:p>
    <w:p w14:paraId="4B44AF37" w14:textId="503DE568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yosot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x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espitos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</w:t>
      </w:r>
    </w:p>
    <w:p w14:paraId="39DC2E19" w14:textId="77777777" w:rsidR="00A01A71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0C8EAB8E" w14:textId="77777777" w:rsidR="00A01A71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70B978B5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antago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ajor s. l.</w:t>
      </w:r>
      <w:r w:rsidRPr="00DD37E2"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Pr="00DD37E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P. major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. intermedi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</w:rPr>
        <w:t>are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</w:rPr>
        <w:t>lis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color w:val="000000"/>
          <w:sz w:val="24"/>
          <w:szCs w:val="24"/>
        </w:rPr>
        <w:t>separately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</w:rPr>
        <w:t xml:space="preserve">)                   </w:t>
      </w:r>
    </w:p>
    <w:p w14:paraId="1658BDE1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antago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ajor                                          </w:t>
      </w:r>
    </w:p>
    <w:p w14:paraId="6579199B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antago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ajor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major                             </w:t>
      </w:r>
    </w:p>
    <w:p w14:paraId="71D84A57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antago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ajor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r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crostachy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</w:t>
      </w:r>
    </w:p>
    <w:p w14:paraId="11A8CF30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antago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ajor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winteri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</w:t>
      </w:r>
    </w:p>
    <w:p w14:paraId="1421275A" w14:textId="77777777" w:rsidR="00A01A71" w:rsidRPr="00DD37E2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antago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winteri</w:t>
      </w:r>
      <w:proofErr w:type="spellEnd"/>
      <w:r w:rsidRPr="00DD37E2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</w:t>
      </w:r>
    </w:p>
    <w:p w14:paraId="56EF630A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5267DEB" w14:textId="77777777" w:rsidR="00A01A71" w:rsidRDefault="00A01A71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580BBAE" w14:textId="58580E39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ersicar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pathifol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</w:t>
      </w:r>
    </w:p>
    <w:p w14:paraId="16ACFA53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dos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050BFC27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brittingeri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</w:t>
      </w:r>
    </w:p>
    <w:p w14:paraId="37D507E9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pathifoli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</w:t>
      </w:r>
    </w:p>
    <w:p w14:paraId="029D41C7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pathifoli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pathifoli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</w:t>
      </w:r>
    </w:p>
    <w:p w14:paraId="65F11162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pathifoli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brittingeri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</w:t>
      </w:r>
    </w:p>
    <w:p w14:paraId="6C34CF3E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lid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</w:t>
      </w:r>
    </w:p>
    <w:p w14:paraId="40FF6AEB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omentos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21B59AB5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omentos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ar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ca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</w:t>
      </w:r>
    </w:p>
    <w:p w14:paraId="4EFCC35B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pathifoli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ca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</w:t>
      </w:r>
    </w:p>
    <w:p w14:paraId="51DF5D56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ersicar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pathifol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lid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</w:t>
      </w:r>
    </w:p>
    <w:p w14:paraId="2D13515D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pathifoli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lid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7F915920" w14:textId="77777777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AB4B144" w14:textId="512C66CB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vicular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                                 </w:t>
      </w:r>
    </w:p>
    <w:p w14:paraId="666610F5" w14:textId="55AB1C18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heterophyll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</w:t>
      </w:r>
    </w:p>
    <w:p w14:paraId="0AF66850" w14:textId="2061A36E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glect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</w:t>
      </w:r>
    </w:p>
    <w:p w14:paraId="3AEF1E03" w14:textId="5CC77D3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nspeliens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</w:t>
      </w:r>
    </w:p>
    <w:p w14:paraId="025F387A" w14:textId="6C1B810B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equal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1A065C91" w14:textId="76326992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vicular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.l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                     </w:t>
      </w:r>
    </w:p>
    <w:p w14:paraId="703B5E9B" w14:textId="0708F982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str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6861E761" w14:textId="7E58A041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cat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</w:t>
      </w:r>
    </w:p>
    <w:p w14:paraId="0EF658CC" w14:textId="2908C803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vicular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viculare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</w:t>
      </w:r>
    </w:p>
    <w:p w14:paraId="2B1DC4F2" w14:textId="50EDF23B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str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lcat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</w:t>
      </w:r>
    </w:p>
    <w:p w14:paraId="639BACF2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olygon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str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enastrum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</w:t>
      </w:r>
    </w:p>
    <w:p w14:paraId="42E914B5" w14:textId="77777777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9BAA8D0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frutico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</w:t>
      </w:r>
    </w:p>
    <w:p w14:paraId="18EB2216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xcorylifoli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</w:t>
      </w:r>
    </w:p>
    <w:p w14:paraId="0F875666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wimmerian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560A4791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llicaul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63686E93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thyrsanth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3866E2A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banimontan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5E112389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lvati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</w:t>
      </w:r>
    </w:p>
    <w:p w14:paraId="528D31E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lca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</w:t>
      </w:r>
    </w:p>
    <w:p w14:paraId="0DC17EA3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erec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5323DA67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rengeli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217E7B2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ecie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</w:t>
      </w:r>
    </w:p>
    <w:p w14:paraId="0C4884C8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ilvati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</w:t>
      </w:r>
    </w:p>
    <w:p w14:paraId="551AA3CD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ilesia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</w:t>
      </w:r>
    </w:p>
    <w:p w14:paraId="7A0AE3A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iemianicens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0ECDA637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rpen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</w:t>
      </w:r>
    </w:p>
    <w:p w14:paraId="026E465B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er.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landulos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</w:t>
      </w:r>
    </w:p>
    <w:p w14:paraId="5B8DB147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er.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Discolore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</w:t>
      </w:r>
    </w:p>
    <w:p w14:paraId="65D6CEAE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ct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7CC3CA8A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ct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landulos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</w:p>
    <w:p w14:paraId="7E3E0E75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ct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rylifoli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</w:t>
      </w:r>
    </w:p>
    <w:p w14:paraId="2DBDA84C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cis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</w:t>
      </w:r>
    </w:p>
    <w:p w14:paraId="5FEE46F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chleicher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53249BDD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nguine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</w:t>
      </w:r>
    </w:p>
    <w:p w14:paraId="3E7C40FB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nc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</w:t>
      </w:r>
    </w:p>
    <w:p w14:paraId="3FD5B2E7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lisburgens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043D19F8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d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</w:t>
      </w:r>
    </w:p>
    <w:p w14:paraId="3719EE99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hombifoli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</w:t>
      </w:r>
    </w:p>
    <w:p w14:paraId="78E34390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radula               </w:t>
      </w:r>
    </w:p>
    <w:p w14:paraId="41A3DF4D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yramidal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46BA6DB4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ubescen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790F7F55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lica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6294E420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ericrispa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</w:t>
      </w:r>
    </w:p>
    <w:p w14:paraId="05009065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edemontan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</w:t>
      </w:r>
    </w:p>
    <w:p w14:paraId="01B03455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rthenocis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5FD458D9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lid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706170F8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orthostachy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</w:t>
      </w:r>
    </w:p>
    <w:p w14:paraId="6537DFC4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opa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 </w:t>
      </w:r>
    </w:p>
    <w:p w14:paraId="2B903DD8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oboran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57A14090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ssens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ssens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</w:t>
      </w:r>
    </w:p>
    <w:p w14:paraId="6036BDE3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ssens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</w:t>
      </w:r>
    </w:p>
    <w:p w14:paraId="2F1F84A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moro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6731F188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moral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020BE4F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ntan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1D5AD907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moll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 </w:t>
      </w:r>
    </w:p>
    <w:p w14:paraId="4144B577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mican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 </w:t>
      </w:r>
    </w:p>
    <w:p w14:paraId="03F2717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crophyll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</w:t>
      </w:r>
    </w:p>
    <w:p w14:paraId="06F8D1C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lentigino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</w:t>
      </w:r>
    </w:p>
    <w:p w14:paraId="1293B0E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kuleszae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46F76FCE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koehler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1D890768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kletens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2CEDE4E4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josefian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3D72DCF0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fes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</w:t>
      </w:r>
    </w:p>
    <w:p w14:paraId="7A92C26B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histrix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</w:t>
      </w:r>
    </w:p>
    <w:p w14:paraId="6B397DE7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hir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 </w:t>
      </w:r>
    </w:p>
    <w:p w14:paraId="179FEAA6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hercyni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6CF9B326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henrici-egon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425AB8A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dracantho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</w:t>
      </w:r>
    </w:p>
    <w:p w14:paraId="2D69F43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uttifer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54C9F7BB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uenther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6331AB68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ros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</w:t>
      </w:r>
    </w:p>
    <w:p w14:paraId="038992E5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raecens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4FD51410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racil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3C6F7E7B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grabowski                                         </w:t>
      </w:r>
    </w:p>
    <w:p w14:paraId="1C541844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othi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6133AB8A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livicens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1648A7E0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laucell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7C5CEE93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glandulo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1439721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frutico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</w:t>
      </w:r>
    </w:p>
    <w:p w14:paraId="7AD9C8F8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frutico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0FFFC749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franconi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628CF24A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fis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</w:t>
      </w:r>
    </w:p>
    <w:p w14:paraId="5437F89E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fascicula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</w:t>
      </w:r>
    </w:p>
    <w:p w14:paraId="0249A948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fabrimontan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</w:t>
      </w:r>
    </w:p>
    <w:p w14:paraId="5EEFE780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divarica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</w:t>
      </w:r>
    </w:p>
    <w:p w14:paraId="34910A1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divarica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3B3E11F7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rispomargina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</w:t>
      </w:r>
    </w:p>
    <w:p w14:paraId="57440E3D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rass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</w:t>
      </w:r>
    </w:p>
    <w:p w14:paraId="68E32E5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rdifoli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6E76E826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nstric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</w:t>
      </w:r>
    </w:p>
    <w:p w14:paraId="62B4DA63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lusi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 </w:t>
      </w:r>
    </w:p>
    <w:p w14:paraId="4F2AE70C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aerophyll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</w:t>
      </w:r>
    </w:p>
    <w:p w14:paraId="3BEEA475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nescen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4D27E1F6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candican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0E1482D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rdensi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43EB6DB5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ifron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</w:t>
      </w:r>
    </w:p>
    <w:p w14:paraId="39DC942B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ellardii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5E2D002C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avari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</w:t>
      </w:r>
    </w:p>
    <w:p w14:paraId="7F6C8DEB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balti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</w:t>
      </w:r>
    </w:p>
    <w:p w14:paraId="028D6CD5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menia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0694CF9F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pric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</w:t>
      </w:r>
    </w:p>
    <w:p w14:paraId="15EDA8A2" w14:textId="77777777" w:rsidR="00A01A71" w:rsidRPr="00FE407B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gustipaniculat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</w:t>
      </w:r>
    </w:p>
    <w:p w14:paraId="596B1D37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Rubu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>acanthodes</w:t>
      </w:r>
      <w:proofErr w:type="spellEnd"/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</w:t>
      </w:r>
    </w:p>
    <w:p w14:paraId="7D4CB7C8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12E7AD4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argan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ec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</w:t>
      </w:r>
    </w:p>
    <w:p w14:paraId="4F2AF619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argan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ec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</w:t>
      </w:r>
    </w:p>
    <w:p w14:paraId="3E300A2E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argan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ectum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</w:t>
      </w:r>
    </w:p>
    <w:p w14:paraId="54034C2B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1D8DF613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argan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ramos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</w:t>
      </w:r>
    </w:p>
    <w:p w14:paraId="6A25F251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argan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glec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4CCE0F33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argan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ec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glec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</w:t>
      </w:r>
    </w:p>
    <w:p w14:paraId="182A0872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argan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ramos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glec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</w:t>
      </w:r>
    </w:p>
    <w:p w14:paraId="1F92CCFD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argani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ec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erectum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</w:t>
      </w:r>
    </w:p>
    <w:p w14:paraId="5DCEDC00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779C7ED5" w14:textId="0B25BD40" w:rsidR="00A01A71" w:rsidRDefault="00A01A71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1D9F23A" w14:textId="77777777" w:rsidR="00591573" w:rsidRDefault="00591573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5DB7BE3F" w14:textId="2EB88394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ellar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edia s. l.</w:t>
      </w:r>
    </w:p>
    <w:p w14:paraId="6D0A66AD" w14:textId="14CB96D4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ellar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edia                                   </w:t>
      </w:r>
    </w:p>
    <w:p w14:paraId="34D7F58F" w14:textId="22B3E491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ellar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pallid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</w:t>
      </w:r>
    </w:p>
    <w:p w14:paraId="5BF42CFD" w14:textId="641B7A63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ellar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media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                     </w:t>
      </w:r>
    </w:p>
    <w:p w14:paraId="38E7B417" w14:textId="77777777" w:rsidR="001A7A37" w:rsidRPr="00DD37E2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tellar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glect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</w:t>
      </w:r>
    </w:p>
    <w:p w14:paraId="660C94D7" w14:textId="77777777" w:rsidR="001A7A37" w:rsidRDefault="001A7A37" w:rsidP="001A7A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E21B8AD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pleurosper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odor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               </w:t>
      </w:r>
    </w:p>
    <w:p w14:paraId="1EB6C73A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pleurosper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odor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</w:t>
      </w:r>
    </w:p>
    <w:p w14:paraId="6505B1A4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pleurosper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um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267CDBE9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tricar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inodor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</w:t>
      </w:r>
    </w:p>
    <w:p w14:paraId="7405FFDD" w14:textId="1F0D52BD" w:rsidR="001A7A37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tricar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</w:t>
      </w:r>
    </w:p>
    <w:p w14:paraId="74B18253" w14:textId="77777777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5A1DF8A3" w14:textId="5D2BCF03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Utricular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vulg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    </w:t>
      </w:r>
    </w:p>
    <w:p w14:paraId="4AD87BAD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Utricular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vulgar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</w:t>
      </w:r>
    </w:p>
    <w:p w14:paraId="6E0D7C5A" w14:textId="77777777" w:rsidR="00A01A71" w:rsidRPr="00203D89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Utricular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australis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</w:t>
      </w:r>
    </w:p>
    <w:p w14:paraId="49B5AF96" w14:textId="1668871A" w:rsidR="00A01A71" w:rsidRDefault="00A01A71" w:rsidP="00A01A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Utriculari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>neglecta</w:t>
      </w:r>
      <w:proofErr w:type="spellEnd"/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</w:t>
      </w:r>
    </w:p>
    <w:p w14:paraId="65FCC9F4" w14:textId="77777777" w:rsidR="00A01A71" w:rsidRDefault="00A01A71" w:rsidP="00DD37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4347039C" w14:textId="4313B468" w:rsidR="00DD37E2" w:rsidRPr="00DD37E2" w:rsidRDefault="00DD37E2" w:rsidP="00DD37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c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tiv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s. l.                                        </w:t>
      </w:r>
    </w:p>
    <w:p w14:paraId="1662564F" w14:textId="509F95C7" w:rsidR="00DD37E2" w:rsidRPr="00DD37E2" w:rsidRDefault="00DD37E2" w:rsidP="00DD37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c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tiv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      </w:t>
      </w:r>
    </w:p>
    <w:p w14:paraId="7891B5CD" w14:textId="77777777" w:rsidR="00DD37E2" w:rsidRPr="00DD37E2" w:rsidRDefault="00DD37E2" w:rsidP="00DD37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c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tiv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tiv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</w:t>
      </w:r>
    </w:p>
    <w:p w14:paraId="0793853C" w14:textId="08F882AC" w:rsidR="00DD37E2" w:rsidRPr="00DD37E2" w:rsidRDefault="00DD37E2" w:rsidP="00DD37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c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gustifol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       </w:t>
      </w:r>
    </w:p>
    <w:p w14:paraId="47620ECC" w14:textId="40B9A413" w:rsidR="00DD37E2" w:rsidRPr="00DD37E2" w:rsidRDefault="00DD37E2" w:rsidP="00DD37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c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ativ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nigr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    </w:t>
      </w:r>
    </w:p>
    <w:p w14:paraId="71B8D10C" w14:textId="77777777" w:rsidR="00DD37E2" w:rsidRPr="00DD37E2" w:rsidRDefault="00DD37E2" w:rsidP="00DD37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Vic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ngustifolia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egetalis</w:t>
      </w:r>
      <w:proofErr w:type="spellEnd"/>
      <w:r w:rsidRPr="00DD37E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</w:t>
      </w:r>
    </w:p>
    <w:p w14:paraId="4987A546" w14:textId="77777777" w:rsidR="00DD37E2" w:rsidRPr="00DD37E2" w:rsidRDefault="00DD37E2" w:rsidP="00DD37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683DA7B7" w14:textId="19D3CFB8" w:rsidR="00DD37E2" w:rsidRDefault="00DD37E2" w:rsidP="00DD37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03382E2B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Viola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color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   </w:t>
      </w:r>
    </w:p>
    <w:p w14:paraId="1D4FCCA3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Viola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color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gg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       </w:t>
      </w:r>
    </w:p>
    <w:p w14:paraId="196A58B8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Viola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color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</w:t>
      </w:r>
    </w:p>
    <w:p w14:paraId="1FDA4A9C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Viola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color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color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</w:t>
      </w:r>
    </w:p>
    <w:p w14:paraId="146D0C41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Viola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color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ub</w:t>
      </w: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ammotroph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</w:t>
      </w:r>
    </w:p>
    <w:p w14:paraId="367BDB54" w14:textId="77777777" w:rsidR="00591573" w:rsidRPr="007B1718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Viola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color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curtisii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  </w:t>
      </w:r>
    </w:p>
    <w:p w14:paraId="4899E475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Viola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icolor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bsp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  <w:proofErr w:type="spellStart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ritima</w:t>
      </w:r>
      <w:proofErr w:type="spellEnd"/>
      <w:r w:rsidRPr="007B1718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                        </w:t>
      </w:r>
    </w:p>
    <w:p w14:paraId="52DE2628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F6ABB94" w14:textId="77777777" w:rsidR="00591573" w:rsidRDefault="00591573" w:rsidP="00591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FE407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7E59BB90" w14:textId="0F7958EE" w:rsidR="00203D89" w:rsidRDefault="00203D89" w:rsidP="00203D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0DCFC2D6" w14:textId="77777777" w:rsidR="00203D89" w:rsidRDefault="00203D89" w:rsidP="00203D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30FF212C" w14:textId="1C87DDDB" w:rsidR="00203D89" w:rsidRPr="00203D89" w:rsidRDefault="00203D89" w:rsidP="00203D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03D8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6B734EB8" w14:textId="6F9ED328" w:rsidR="00203D89" w:rsidRDefault="00203D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17839734" w14:textId="2BFF5FD5" w:rsidR="00203D89" w:rsidRPr="00203D89" w:rsidRDefault="00203D89" w:rsidP="00203D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285C6DAA" w14:textId="77777777" w:rsidR="007B1718" w:rsidRDefault="007B1718" w:rsidP="007B17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sectPr w:rsidR="007B17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37"/>
    <w:rsid w:val="001A7A37"/>
    <w:rsid w:val="00203D89"/>
    <w:rsid w:val="00591573"/>
    <w:rsid w:val="007B1718"/>
    <w:rsid w:val="00A01A71"/>
    <w:rsid w:val="00AC3554"/>
    <w:rsid w:val="00DD1616"/>
    <w:rsid w:val="00DD37E2"/>
    <w:rsid w:val="00FE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6AD1C"/>
  <w15:chartTrackingRefBased/>
  <w15:docId w15:val="{28524377-ADEC-4CB9-9B7F-2AB8A28C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A7A3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2098</Words>
  <Characters>12588</Characters>
  <Application>Microsoft Office Word</Application>
  <DocSecurity>0</DocSecurity>
  <Lines>104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gmunt Kącki</dc:creator>
  <cp:keywords/>
  <dc:description/>
  <cp:lastModifiedBy>Agnieszka Popiela</cp:lastModifiedBy>
  <cp:revision>2</cp:revision>
  <dcterms:created xsi:type="dcterms:W3CDTF">2021-03-31T05:42:00Z</dcterms:created>
  <dcterms:modified xsi:type="dcterms:W3CDTF">2021-03-31T09:33:00Z</dcterms:modified>
</cp:coreProperties>
</file>